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AA965" w14:textId="77777777" w:rsidR="00500459" w:rsidRPr="00675E77" w:rsidRDefault="00500459" w:rsidP="00675E7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75E77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E1B877A" w14:textId="3BF46513" w:rsidR="00C94A52" w:rsidRDefault="00C94A52"/>
    <w:p w14:paraId="5727CDD0" w14:textId="56E98641" w:rsidR="00500459" w:rsidRPr="00B345F9" w:rsidRDefault="00500459" w:rsidP="00500459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B345F9">
        <w:rPr>
          <w:rFonts w:ascii="Times New Roman" w:eastAsia="Arial" w:hAnsi="Times New Roman" w:cs="Times New Roman"/>
          <w:sz w:val="24"/>
          <w:szCs w:val="24"/>
          <w:lang w:val="en-US"/>
        </w:rPr>
        <w:t>No difference in local control regarding the irradiated lesion was observed between metastasis originating from colorectal vs non-colorectal primary sites (p=0.64), supplement</w:t>
      </w:r>
      <w:r w:rsidR="00255C59">
        <w:rPr>
          <w:rFonts w:ascii="Times New Roman" w:eastAsia="Arial" w:hAnsi="Times New Roman" w:cs="Times New Roman"/>
          <w:sz w:val="24"/>
          <w:szCs w:val="24"/>
          <w:lang w:val="en-US"/>
        </w:rPr>
        <w:t>ary</w:t>
      </w:r>
      <w:r w:rsidRPr="00B345F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255C59">
        <w:rPr>
          <w:rFonts w:ascii="Times New Roman" w:eastAsia="Arial" w:hAnsi="Times New Roman" w:cs="Times New Roman"/>
          <w:sz w:val="24"/>
          <w:szCs w:val="24"/>
          <w:lang w:val="en-US"/>
        </w:rPr>
        <w:t>F</w:t>
      </w:r>
      <w:r w:rsidRPr="00B345F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igure 1). </w:t>
      </w:r>
    </w:p>
    <w:p w14:paraId="2D0F99C0" w14:textId="77777777" w:rsidR="00500459" w:rsidRPr="00B345F9" w:rsidRDefault="00500459" w:rsidP="00500459">
      <w:pPr>
        <w:spacing w:line="24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4A8A37E3" w14:textId="77777777" w:rsidR="00500459" w:rsidRPr="00B345F9" w:rsidRDefault="00500459" w:rsidP="00500459">
      <w:pPr>
        <w:spacing w:line="24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B345F9">
        <w:rPr>
          <w:rFonts w:ascii="Times New Roman" w:eastAsia="Arial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08EE85A0" wp14:editId="54091002">
            <wp:extent cx="4213860" cy="268986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4333" cy="26901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B075BE" w14:textId="77777777" w:rsidR="00F47560" w:rsidRDefault="00F47560" w:rsidP="00500459">
      <w:pPr>
        <w:spacing w:line="24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338ED0D7" w14:textId="3E6960B9" w:rsidR="00500459" w:rsidRPr="00B345F9" w:rsidRDefault="00500459" w:rsidP="00500459">
      <w:pPr>
        <w:spacing w:line="24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B345F9">
        <w:rPr>
          <w:rFonts w:ascii="Times New Roman" w:eastAsia="Arial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>ry F</w:t>
      </w:r>
      <w:r w:rsidRPr="00B345F9">
        <w:rPr>
          <w:rFonts w:ascii="Times New Roman" w:eastAsia="Arial" w:hAnsi="Times New Roman" w:cs="Times New Roman"/>
          <w:b/>
          <w:sz w:val="24"/>
          <w:szCs w:val="24"/>
          <w:lang w:val="en-US"/>
        </w:rPr>
        <w:t>igure 1: Local control of the irradiated liver lesion sorted by metastasis originating from colorectal (CRC) vs non-colorectal (non-CRC) primary sites</w:t>
      </w:r>
    </w:p>
    <w:p w14:paraId="0EEA8CCA" w14:textId="77777777" w:rsidR="00500459" w:rsidRDefault="00500459"/>
    <w:sectPr w:rsidR="00500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59"/>
    <w:rsid w:val="00255C59"/>
    <w:rsid w:val="00323C19"/>
    <w:rsid w:val="00414EB3"/>
    <w:rsid w:val="00500459"/>
    <w:rsid w:val="00675E77"/>
    <w:rsid w:val="00BD45D0"/>
    <w:rsid w:val="00C94A52"/>
    <w:rsid w:val="00F4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77817"/>
  <w15:chartTrackingRefBased/>
  <w15:docId w15:val="{AC100ECE-16EA-4476-9075-ABAC74F4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0459"/>
    <w:rPr>
      <w:rFonts w:ascii="Calibri" w:eastAsia="Calibri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el"/>
    <w:next w:val="Titel"/>
    <w:qFormat/>
    <w:rsid w:val="0050045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004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0459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8</Characters>
  <Application>Microsoft Office Word</Application>
  <DocSecurity>0</DocSecurity>
  <Lines>8</Lines>
  <Paragraphs>4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U</dc:creator>
  <cp:keywords/>
  <dc:description/>
  <cp:lastModifiedBy>Laura U</cp:lastModifiedBy>
  <cp:revision>7</cp:revision>
  <dcterms:created xsi:type="dcterms:W3CDTF">2022-11-10T19:10:00Z</dcterms:created>
  <dcterms:modified xsi:type="dcterms:W3CDTF">2022-11-10T19:41:00Z</dcterms:modified>
</cp:coreProperties>
</file>